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99F" w:rsidRDefault="0039399F" w:rsidP="0039399F"/>
    <w:tbl>
      <w:tblPr>
        <w:tblW w:w="14552" w:type="dxa"/>
        <w:tblLook w:val="04A0" w:firstRow="1" w:lastRow="0" w:firstColumn="1" w:lastColumn="0" w:noHBand="0" w:noVBand="1"/>
      </w:tblPr>
      <w:tblGrid>
        <w:gridCol w:w="3293"/>
        <w:gridCol w:w="1390"/>
        <w:gridCol w:w="1824"/>
        <w:gridCol w:w="1593"/>
        <w:gridCol w:w="1620"/>
        <w:gridCol w:w="1530"/>
        <w:gridCol w:w="1884"/>
        <w:gridCol w:w="1593"/>
      </w:tblGrid>
      <w:tr w:rsidR="0039399F" w:rsidRPr="006F2249" w:rsidTr="0085464E">
        <w:trPr>
          <w:trHeight w:val="299"/>
        </w:trPr>
        <w:tc>
          <w:tcPr>
            <w:tcW w:w="145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upplemental Table 1. Visit 2 characteristics of study participants grouped by </w:t>
            </w:r>
            <w:proofErr w:type="spellStart"/>
            <w:r w:rsidRPr="006F22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s-cTnT</w:t>
            </w:r>
            <w:proofErr w:type="spellEnd"/>
            <w:r w:rsidRPr="006F224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change, ARIC study, 1996-2017</w:t>
            </w:r>
          </w:p>
        </w:tc>
      </w:tr>
      <w:tr w:rsidR="0039399F" w:rsidRPr="006F2249" w:rsidTr="0085464E">
        <w:trPr>
          <w:trHeight w:val="299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Visit 2 (1990-92)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undetectable</w:t>
            </w:r>
          </w:p>
        </w:tc>
        <w:tc>
          <w:tcPr>
            <w:tcW w:w="4743" w:type="dxa"/>
            <w:gridSpan w:val="3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detectable</w:t>
            </w:r>
          </w:p>
        </w:tc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</w:tr>
      <w:tr w:rsidR="0039399F" w:rsidRPr="006F2249" w:rsidTr="0085464E">
        <w:trPr>
          <w:trHeight w:val="299"/>
        </w:trPr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Visit 4 (1996-98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undetectabl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detectable&amp;elevated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undetectab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detectab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undetectable&amp;detectabl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elevated</w:t>
            </w:r>
          </w:p>
        </w:tc>
      </w:tr>
      <w:tr w:rsidR="0039399F" w:rsidRPr="006F2249" w:rsidTr="0085464E">
        <w:trPr>
          <w:trHeight w:val="299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78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0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</w:tr>
      <w:tr w:rsidR="0039399F" w:rsidRPr="006F2249" w:rsidTr="0085464E">
        <w:trPr>
          <w:trHeight w:val="299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Age,year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4.8(5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7.1(5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6.5(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8.6(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8.9(5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7.9(5.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9.7(5.1)</w:t>
            </w:r>
          </w:p>
        </w:tc>
      </w:tr>
      <w:tr w:rsidR="0039399F" w:rsidRPr="006F2249" w:rsidTr="0085464E">
        <w:trPr>
          <w:trHeight w:val="299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Sex, %wome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906(76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100(53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50(6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71(37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71(23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2(36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6(22.8)</w:t>
            </w:r>
          </w:p>
        </w:tc>
      </w:tr>
      <w:tr w:rsidR="0039399F" w:rsidRPr="006F2249" w:rsidTr="0085464E">
        <w:trPr>
          <w:trHeight w:val="299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Race, %African Americ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744(197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92(19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2(2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39(2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78(25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7(27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3(39.9)</w:t>
            </w:r>
          </w:p>
        </w:tc>
      </w:tr>
      <w:tr w:rsidR="0039399F" w:rsidRPr="006F2249" w:rsidTr="0085464E">
        <w:trPr>
          <w:trHeight w:val="359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Body mass index, kg/m</w:t>
            </w:r>
            <w:r w:rsidRPr="006F2249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7.1(5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8.1(5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7.7(5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8.4(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9(5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9.1(6.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9.7(5.5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ystolic blood </w:t>
            </w:r>
            <w:proofErr w:type="spell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pressure,mmHg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16.2(16.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0.3(16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19.3(1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3.4(1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6.8(20.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2.6(2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0.3(21.1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Hig</w:t>
            </w:r>
            <w:r w:rsidRPr="006F2249">
              <w:rPr>
                <w:rFonts w:ascii="Calibri" w:hAnsi="Calibri" w:cs="Calibri" w:hint="eastAsia"/>
                <w:color w:val="000000"/>
                <w:sz w:val="16"/>
                <w:szCs w:val="16"/>
              </w:rPr>
              <w:t>h</w:t>
            </w: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nsity lipoprotein, mg/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4.5(16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9.5(16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2.4(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7.4(1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3.7(13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5.6(15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5.2(14.4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Low density lipoprotein, mg/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0.9(35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1.7(35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4.5(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4.1(3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0.9(37.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7.7(57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3.9(37.7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ECG p wave terminal force in V1, µV*</w:t>
            </w:r>
            <w:proofErr w:type="spell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-1682.5(1657.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-2001.4(187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-1923(180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-2156.2(194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-2304.3(216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-2501.3(2156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-2670.3(2518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870(23.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50(17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86(1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95(1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0(13.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9(14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0(19.0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42(32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803(39.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97(3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54(4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8(45.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1(50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8(43.0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668(44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889(43.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68(4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83(4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9(42.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1(34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0(38.0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Drinking Statu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Current drink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308(61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19(59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07(55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905(5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73(56.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3(54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8(43.0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Former drink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24(16.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79(18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14(2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62(1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70(22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4(23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2(39.2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Never drink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848(22.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44(21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30(2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65(2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4(20.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4(23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8(17.7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Hypertension treatment, 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809(21.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49(26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58(28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77(3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9(42.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5(41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77(48.7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Diabetes, 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59(6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26(11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3(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28(1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70(22.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(19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9(31.0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Left Ventricular Hypertrophy, 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3(0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30(1.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0(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2(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6(2.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(1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(7.6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NT-</w:t>
            </w:r>
            <w:proofErr w:type="spell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proBNP</w:t>
            </w:r>
            <w:proofErr w:type="spellEnd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pg</w:t>
            </w:r>
            <w:proofErr w:type="spellEnd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1.02(27.53, 8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6.7(26, 82.7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8.97(24.57, 88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4.75(23.85, 81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0.94(25.91, 97.8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50.73(22.68, 116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47.54(26.06, 100.4)</w:t>
            </w:r>
          </w:p>
        </w:tc>
      </w:tr>
      <w:tr w:rsidR="0039399F" w:rsidRPr="006F2249" w:rsidTr="0085464E">
        <w:trPr>
          <w:trHeight w:val="299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Triglycerides, mg/</w:t>
            </w:r>
            <w:proofErr w:type="spell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06(78, 14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12(81, 15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11(81, 1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15(80.5, 1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16(82, 18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24(97, 14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15(80, 165)</w:t>
            </w:r>
          </w:p>
        </w:tc>
      </w:tr>
      <w:tr w:rsidR="0039399F" w:rsidRPr="006F2249" w:rsidTr="0085464E">
        <w:trPr>
          <w:trHeight w:val="320"/>
        </w:trPr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c-reactive protein, mg/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.03(0.95, 4.34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.01(0.96, 4.2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.98(1, 4.2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.91(0.94, 4.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1.8(0.99, 3.86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.17(0.95, 5.52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2.36(1.19, 4.93)</w:t>
            </w:r>
          </w:p>
        </w:tc>
      </w:tr>
      <w:tr w:rsidR="0039399F" w:rsidRPr="006F2249" w:rsidTr="0085464E">
        <w:trPr>
          <w:trHeight w:val="299"/>
        </w:trPr>
        <w:tc>
          <w:tcPr>
            <w:tcW w:w="1455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6F2249" w:rsidRDefault="0039399F" w:rsidP="008546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Notes: Data are shown as frequency (percentage) or mean (SD) for continuous variables of the sampl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r NT-</w:t>
            </w:r>
            <w:proofErr w:type="spell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proBNP</w:t>
            </w:r>
            <w:proofErr w:type="spellEnd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triglycerides and c-reactive protein, data are shown as </w:t>
            </w:r>
            <w:proofErr w:type="gramStart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median(</w:t>
            </w:r>
            <w:proofErr w:type="gramEnd"/>
            <w:r w:rsidRPr="006F2249">
              <w:rPr>
                <w:rFonts w:ascii="Calibri" w:hAnsi="Calibri" w:cs="Calibri"/>
                <w:color w:val="000000"/>
                <w:sz w:val="16"/>
                <w:szCs w:val="16"/>
              </w:rPr>
              <w:t>Q1, Q3).</w:t>
            </w:r>
          </w:p>
        </w:tc>
      </w:tr>
    </w:tbl>
    <w:p w:rsidR="0039399F" w:rsidRDefault="0039399F" w:rsidP="0039399F">
      <w:pPr>
        <w:spacing w:line="480" w:lineRule="auto"/>
      </w:pPr>
    </w:p>
    <w:p w:rsidR="0039399F" w:rsidRDefault="0039399F" w:rsidP="0039399F">
      <w:r>
        <w:br w:type="page"/>
      </w:r>
    </w:p>
    <w:tbl>
      <w:tblPr>
        <w:tblW w:w="14777" w:type="dxa"/>
        <w:tblLook w:val="04A0" w:firstRow="1" w:lastRow="0" w:firstColumn="1" w:lastColumn="0" w:noHBand="0" w:noVBand="1"/>
      </w:tblPr>
      <w:tblGrid>
        <w:gridCol w:w="1576"/>
        <w:gridCol w:w="1188"/>
        <w:gridCol w:w="1823"/>
        <w:gridCol w:w="1381"/>
        <w:gridCol w:w="1017"/>
        <w:gridCol w:w="1051"/>
        <w:gridCol w:w="2093"/>
        <w:gridCol w:w="864"/>
        <w:gridCol w:w="1348"/>
        <w:gridCol w:w="1440"/>
        <w:gridCol w:w="1063"/>
      </w:tblGrid>
      <w:tr w:rsidR="0039399F" w:rsidRPr="00AB1F21" w:rsidTr="0085464E">
        <w:trPr>
          <w:trHeight w:val="466"/>
        </w:trPr>
        <w:tc>
          <w:tcPr>
            <w:tcW w:w="1477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399F" w:rsidRPr="00AB1F21" w:rsidRDefault="0039399F" w:rsidP="0085464E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l Table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</w:t>
            </w:r>
            <w:r w:rsidRPr="00AB1F2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. AF incidence after visit 4 according to the categories of </w:t>
            </w:r>
            <w:proofErr w:type="spellStart"/>
            <w:r w:rsidRPr="00AB1F2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s-cTnT</w:t>
            </w:r>
            <w:proofErr w:type="spellEnd"/>
            <w:r w:rsidRPr="00AB1F2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hange between visit 2 and visit 4. Model using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ultiple imputation</w:t>
            </w:r>
            <w:r w:rsidRPr="00AB1F2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by chained equation (MICE), </w:t>
            </w:r>
            <w:r w:rsidRPr="00AB1F2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djust for losses to follow-up between visit 2 and visit 4. ARIC Study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, 1996-2017</w:t>
            </w:r>
          </w:p>
        </w:tc>
      </w:tr>
      <w:tr w:rsidR="0039399F" w:rsidRPr="00AB1F21" w:rsidTr="0085464E">
        <w:trPr>
          <w:trHeight w:val="24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</w:t>
            </w: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isit 2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undetectable</w:t>
            </w:r>
          </w:p>
        </w:tc>
        <w:tc>
          <w:tcPr>
            <w:tcW w:w="3449" w:type="dxa"/>
            <w:gridSpan w:val="3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detectable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increased&lt;50%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Increased</w:t>
            </w:r>
            <w:r w:rsidRPr="000936E7">
              <w:rPr>
                <w:rFonts w:ascii="Calibri" w:hAnsi="Calibri" w:hint="eastAsia"/>
                <w:color w:val="000000"/>
                <w:sz w:val="18"/>
                <w:szCs w:val="18"/>
              </w:rPr>
              <w:t>≥</w:t>
            </w: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continuous</w:t>
            </w:r>
          </w:p>
        </w:tc>
      </w:tr>
      <w:tr w:rsidR="0039399F" w:rsidRPr="00AB1F21" w:rsidTr="0085464E">
        <w:trPr>
          <w:trHeight w:val="24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</w:t>
            </w: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isit 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undetectabl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</w:t>
            </w: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etectable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&amp;</w:t>
            </w: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elevated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undetectab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detectabl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undetecta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le&amp;detectabl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13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9399F" w:rsidRPr="00AB1F21" w:rsidTr="0085464E">
        <w:trPr>
          <w:trHeight w:val="24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AF incid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39399F" w:rsidRPr="00AB1F21" w:rsidTr="0085464E">
        <w:trPr>
          <w:trHeight w:val="24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9399F" w:rsidRPr="00AB1F21" w:rsidTr="0085464E">
        <w:trPr>
          <w:trHeight w:val="24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Adjusted for age, sex, ra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.40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1.23, 1.5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0.58, 0.8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.45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1.17, 1.8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0.52, 1.5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0.86, 1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0.95, 1.10)</w:t>
            </w:r>
          </w:p>
        </w:tc>
      </w:tr>
      <w:tr w:rsidR="0039399F" w:rsidRPr="00AB1F21" w:rsidTr="0085464E">
        <w:trPr>
          <w:trHeight w:val="24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Fully-adjusted mode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1.14, 1.4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0.73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0.59, 0.9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.23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0.97, 1.57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0.51, 1.92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.36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1.19, 1.5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1.33</w:t>
            </w:r>
          </w:p>
          <w:p w:rsidR="0039399F" w:rsidRPr="00AB1F21" w:rsidRDefault="0039399F" w:rsidP="0085464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B1F21">
              <w:rPr>
                <w:rFonts w:ascii="Calibri" w:hAnsi="Calibri"/>
                <w:color w:val="000000"/>
                <w:sz w:val="18"/>
                <w:szCs w:val="18"/>
              </w:rPr>
              <w:t>(1.21, 1.46)</w:t>
            </w:r>
          </w:p>
        </w:tc>
      </w:tr>
      <w:tr w:rsidR="0039399F" w:rsidRPr="00AB1F21" w:rsidTr="0085464E">
        <w:trPr>
          <w:trHeight w:val="240"/>
        </w:trPr>
        <w:tc>
          <w:tcPr>
            <w:tcW w:w="14777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9399F" w:rsidRPr="00AB1F21" w:rsidRDefault="0039399F" w:rsidP="0085464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Notes: 1) Data are shown as HR(95% CI)  2)Fully-adjusted model adjusted for </w:t>
            </w:r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>age, sex, race, body mass index (BMI), smoking status, drinking status, systolic blood pressure (SBP), low-density lipoprotein cholesterol (</w:t>
            </w:r>
            <w:proofErr w:type="spellStart"/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>LDLc</w:t>
            </w:r>
            <w:proofErr w:type="spellEnd"/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>), high-density lipoprotein cholesterol (</w:t>
            </w:r>
            <w:proofErr w:type="spellStart"/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>HDLc</w:t>
            </w:r>
            <w:proofErr w:type="spellEnd"/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>), ECG p wave terminal force in V1, triglycerides, diabetes history, ECG-based left ventricular hypertrophy (LVH), use of anti-hypertension medication, use of lipid lowering medications, c-reactive protein, NT-</w:t>
            </w:r>
            <w:proofErr w:type="spellStart"/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>proBNP</w:t>
            </w:r>
            <w:proofErr w:type="spellEnd"/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>eGF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 xml:space="preserve">study </w:t>
            </w:r>
            <w:proofErr w:type="spellStart"/>
            <w:r w:rsidRPr="00E42505">
              <w:rPr>
                <w:rFonts w:ascii="Calibri" w:hAnsi="Calibri"/>
                <w:color w:val="000000"/>
                <w:sz w:val="18"/>
                <w:szCs w:val="18"/>
              </w:rPr>
              <w:t>center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and ln(visit 2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hs-cTnT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) level. 3) Multiple </w:t>
            </w:r>
            <w:proofErr w:type="gramStart"/>
            <w:r>
              <w:rPr>
                <w:rFonts w:ascii="Calibri" w:hAnsi="Calibri"/>
                <w:color w:val="000000"/>
                <w:sz w:val="18"/>
                <w:szCs w:val="18"/>
              </w:rPr>
              <w:t>imputation</w:t>
            </w:r>
            <w:proofErr w:type="gram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by chained equation was used.</w:t>
            </w:r>
          </w:p>
        </w:tc>
      </w:tr>
    </w:tbl>
    <w:p w:rsidR="0039399F" w:rsidRDefault="0039399F" w:rsidP="0039399F">
      <w:pPr>
        <w:spacing w:line="480" w:lineRule="auto"/>
      </w:pPr>
    </w:p>
    <w:p w:rsidR="00ED3710" w:rsidRDefault="00ED3710">
      <w:bookmarkStart w:id="0" w:name="_GoBack"/>
      <w:bookmarkEnd w:id="0"/>
    </w:p>
    <w:sectPr w:rsidR="00ED3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99F"/>
    <w:rsid w:val="00282D69"/>
    <w:rsid w:val="0039399F"/>
    <w:rsid w:val="00ED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384</Characters>
  <Application>Microsoft Office Word</Application>
  <DocSecurity>0</DocSecurity>
  <Lines>105</Lines>
  <Paragraphs>73</Paragraphs>
  <ScaleCrop>false</ScaleCrop>
  <Company>HP</Company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1-09-14T09:38:00Z</dcterms:created>
  <dcterms:modified xsi:type="dcterms:W3CDTF">2021-09-14T09:39:00Z</dcterms:modified>
</cp:coreProperties>
</file>